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Arial" w:hAnsi="Arial" w:eastAsia="宋体" w:cs="Arial"/>
          <w:sz w:val="24"/>
        </w:rPr>
      </w:pPr>
      <w:r>
        <w:rPr>
          <w:rFonts w:hint="eastAsia" w:ascii="Arial" w:hAnsi="Arial" w:eastAsia="宋体" w:cs="Arial"/>
          <w:b/>
          <w:bCs/>
          <w:caps/>
          <w:smallCaps w:val="0"/>
          <w:sz w:val="24"/>
          <w:lang w:val="en-US" w:eastAsia="zh-CN"/>
        </w:rPr>
        <w:t>Supplemental T</w:t>
      </w:r>
      <w:r>
        <w:rPr>
          <w:rFonts w:ascii="Arial" w:hAnsi="Arial" w:eastAsia="宋体" w:cs="Arial"/>
          <w:b/>
          <w:bCs/>
          <w:caps/>
          <w:smallCaps w:val="0"/>
          <w:sz w:val="24"/>
        </w:rPr>
        <w:t>able 1</w:t>
      </w:r>
      <w:r>
        <w:rPr>
          <w:rFonts w:ascii="Arial" w:hAnsi="Arial" w:eastAsia="宋体" w:cs="Arial"/>
          <w:sz w:val="24"/>
        </w:rPr>
        <w:t xml:space="preserve">. </w:t>
      </w:r>
      <w:r>
        <w:rPr>
          <w:rFonts w:hint="eastAsia" w:ascii="Arial" w:hAnsi="Arial" w:eastAsia="宋体" w:cs="Arial"/>
          <w:sz w:val="24"/>
        </w:rPr>
        <w:t>Information sheet of target sequence, primer design, and assay performance of the BVLaB assay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812"/>
        <w:gridCol w:w="4466"/>
        <w:gridCol w:w="1714"/>
        <w:gridCol w:w="1024"/>
        <w:gridCol w:w="1198"/>
        <w:gridCol w:w="1482"/>
        <w:gridCol w:w="5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</w:pPr>
            <w:bookmarkStart w:id="4" w:name="_GoBack"/>
            <w:r>
              <w:rPr>
                <w:rFonts w:hint="eastAsia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  <w:t>Number of reaction tub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>Target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>Primer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>equences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>(5'-3'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 xml:space="preserve">Reference 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  <w:t>sequenc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>(NCBI ID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>Usage of PCR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>(μL·10μM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kern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kern w:val="0"/>
                <w:sz w:val="16"/>
                <w:szCs w:val="16"/>
                <w:highlight w:val="none"/>
                <w:vertAlign w:val="baseline"/>
                <w:lang w:val="en-US" w:eastAsia="zh-CN"/>
              </w:rPr>
              <w:t>Limit of  detection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kern w:val="0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  <w:t>(copies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>·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  <w:t>μL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  <w:t>Linear detection range (copies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</w:rPr>
              <w:t>·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  <w:t>μL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kern w:val="0"/>
                <w:sz w:val="16"/>
                <w:szCs w:val="16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Gardnerella vaginalis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CAAAGC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TG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TC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CCCC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CAGAT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FAM-CTCCAAAT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A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AGCTGC-</w:t>
            </w:r>
            <w:bookmarkStart w:id="0" w:name="OLE_LINK4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BHQ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</w:t>
            </w:r>
            <w:bookmarkEnd w:id="0"/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LR134385.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</w:t>
            </w:r>
            <w:bookmarkEnd w:id="1"/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: 0.2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bookmarkStart w:id="2" w:name="OLE_LINK1"/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7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70</w:t>
            </w:r>
            <w:bookmarkStart w:id="3" w:name="OLE_LINK3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bookmarkEnd w:id="3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70×10</w:t>
            </w:r>
            <w:bookmarkEnd w:id="2"/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Atopobium vaginae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CGT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T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AGCTT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C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GTTCGT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GATT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ROX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CTGGACATG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T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CAGCGT-BHQ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P065631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2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6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Bacteroides fragilis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TTCCAGTG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CCTCTCAG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C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GAGCTAAC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CGTACT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T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Y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CATAAAATCTG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ATCG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CA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BHQ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P036555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70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8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8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BVAB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ACAGT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AATG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CCAA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GGGCGT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G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T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VI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AGAT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GTGTGATGT-MG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MF671208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2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6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Ureaplasma urealyticum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CA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C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TTAATTGCTCCTGG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AAGGTAATGA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G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GTCAGGATCA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FAM-CTAAT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GGAGTGAA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MG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P039963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6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Mobiluncus mulieris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: GCT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AAGCGA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CCA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 CA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CGAAGTTTT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CC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ROX-CA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GCCGAAGTTTT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G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MG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NZ_VTAH00000000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2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6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Mobiluncus curtisii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C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G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TT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G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TG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A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G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T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Y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C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CAGTGTT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TGGC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MG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P068112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8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73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73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Mycoplasma hominis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TTCACTAAACGGGTATTTTTAC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G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TGGCTATATT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AAGTGCT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VI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ATCCGACAGTATT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TATTGGT-MG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P055151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5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1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1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Megasphaera 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CGCCCTTAC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C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CAATA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ATGCCAACGTATC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CCG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FA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CGGACAACGTTGCC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ACGATTA-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MG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NR_181404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4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59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59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Megasphaera 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AGTTA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GTGC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CTCTAC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CTCTGTTATC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G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GAAGG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ROX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TACCGCACTCATAT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CTATTACACC-BHQ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NR_178779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2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7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9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9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Prevotella bivia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CAAGATGCTC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GTATA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CGGATCAAT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C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C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TAAC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Y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ACT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CCACC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TGCTTCACCTC-BHQ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NZ_JH660658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2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6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Homo sapiens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CACTCCAAGCC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TTTAA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GACA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TGTG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TAGG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VI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TG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TTGTAC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ACCA-BHQ2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Y582799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2.50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1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Lactobacillus iners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TCAAGTGACAGATGGC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C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GA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TT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TATCTGTTGCCACAAC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FAM-TGCTT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CA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TCTGAA-MG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P045664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5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1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1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Lactobacillus jensenii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GCCAGTTTACCTTCG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CC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CGAGAAC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TT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TAAACACAG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ROX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TTCCCA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GTCC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GCAGT-MG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P046310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2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5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2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2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Lactobacillus gasseri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TCA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GTATGGCGTTCAAAGA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CCATCCGTTTA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TG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CAAGAG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CY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TCACGC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TG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CTTTTTCGCTTACGGCA-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MGB</w:t>
            </w:r>
          </w:p>
        </w:tc>
        <w:tc>
          <w:tcPr>
            <w:tcW w:w="0" w:type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P044412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2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6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</w:rPr>
              <w:t>Lactobacillus crispatu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：GTGGGAATGTG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G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TAGCAAAGTG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：GTGGTTAATTG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T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G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G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TAAG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：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VI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-ACGGTTATCGTGAATA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AA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ATTACCGATCC-BHQ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CP047142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R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0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  <w:t>P: 0.2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11.6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 xml:space="preserve"> to 4.67×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/>
              </w:rPr>
              <w:t>0.982</w:t>
            </w:r>
          </w:p>
        </w:tc>
      </w:tr>
      <w:bookmarkEnd w:id="4"/>
    </w:tbl>
    <w:p>
      <w:pPr>
        <w:spacing w:line="360" w:lineRule="auto"/>
        <w:jc w:val="left"/>
        <w:rPr>
          <w:rFonts w:ascii="Arial" w:hAnsi="Arial" w:eastAsia="宋体" w:cs="Arial"/>
        </w:rPr>
      </w:pPr>
      <w:r>
        <w:rPr>
          <w:rFonts w:hint="eastAsia" w:ascii="Arial" w:hAnsi="Arial" w:eastAsia="宋体" w:cs="Arial"/>
          <w:vertAlign w:val="superscript"/>
          <w:lang w:val="en-US" w:eastAsia="zh-CN"/>
        </w:rPr>
        <w:t xml:space="preserve">a </w:t>
      </w:r>
      <w:r>
        <w:rPr>
          <w:rFonts w:ascii="Arial" w:hAnsi="Arial" w:eastAsia="宋体" w:cs="Arial"/>
        </w:rPr>
        <w:t>F, R, P represents the forward primer, the reverse primer and the probe, respectively.</w:t>
      </w:r>
    </w:p>
    <w:p>
      <w:pPr>
        <w:rPr>
          <w:rFonts w:ascii="Arial" w:hAnsi="Arial" w:cs="Arial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iN2ZlZTM0YmE3YjFjNmMzNDQ2YzM5YWMxNWFjYmYifQ=="/>
  </w:docVars>
  <w:rsids>
    <w:rsidRoot w:val="00BE0817"/>
    <w:rsid w:val="0003618A"/>
    <w:rsid w:val="00587256"/>
    <w:rsid w:val="00A15E54"/>
    <w:rsid w:val="00B52690"/>
    <w:rsid w:val="00BE0817"/>
    <w:rsid w:val="00E92B8E"/>
    <w:rsid w:val="013D501C"/>
    <w:rsid w:val="01577B87"/>
    <w:rsid w:val="01710365"/>
    <w:rsid w:val="02984B79"/>
    <w:rsid w:val="02B16749"/>
    <w:rsid w:val="031C07A5"/>
    <w:rsid w:val="03F0722B"/>
    <w:rsid w:val="03FB2DB5"/>
    <w:rsid w:val="04263F39"/>
    <w:rsid w:val="04EB48D3"/>
    <w:rsid w:val="051E25B2"/>
    <w:rsid w:val="05203B59"/>
    <w:rsid w:val="08564759"/>
    <w:rsid w:val="0A604C85"/>
    <w:rsid w:val="0B835865"/>
    <w:rsid w:val="0C6A2581"/>
    <w:rsid w:val="0D1424ED"/>
    <w:rsid w:val="0DBD3F40"/>
    <w:rsid w:val="0F276404"/>
    <w:rsid w:val="13201BEB"/>
    <w:rsid w:val="13B04A3C"/>
    <w:rsid w:val="13E9270C"/>
    <w:rsid w:val="14914FC2"/>
    <w:rsid w:val="155854AE"/>
    <w:rsid w:val="166167A3"/>
    <w:rsid w:val="178A1D29"/>
    <w:rsid w:val="17E54DCB"/>
    <w:rsid w:val="17EF7DDE"/>
    <w:rsid w:val="180A22D4"/>
    <w:rsid w:val="1869193F"/>
    <w:rsid w:val="1A240213"/>
    <w:rsid w:val="1AA44EB0"/>
    <w:rsid w:val="1AE36CE9"/>
    <w:rsid w:val="1B1F09DB"/>
    <w:rsid w:val="1B5F0E88"/>
    <w:rsid w:val="1BA62EAA"/>
    <w:rsid w:val="1C8C02F2"/>
    <w:rsid w:val="1DEF0B38"/>
    <w:rsid w:val="209854B7"/>
    <w:rsid w:val="223C462A"/>
    <w:rsid w:val="23700025"/>
    <w:rsid w:val="23B87DD5"/>
    <w:rsid w:val="23C42BD1"/>
    <w:rsid w:val="23F97755"/>
    <w:rsid w:val="24E76BB9"/>
    <w:rsid w:val="2584425C"/>
    <w:rsid w:val="27127645"/>
    <w:rsid w:val="28CF3F39"/>
    <w:rsid w:val="2AEA249E"/>
    <w:rsid w:val="2B4A3852"/>
    <w:rsid w:val="2D4744ED"/>
    <w:rsid w:val="2D9214E0"/>
    <w:rsid w:val="2D9B588B"/>
    <w:rsid w:val="2F3B2C7B"/>
    <w:rsid w:val="2F756F0F"/>
    <w:rsid w:val="31A737AC"/>
    <w:rsid w:val="32E9572F"/>
    <w:rsid w:val="33A1422B"/>
    <w:rsid w:val="347E67FC"/>
    <w:rsid w:val="35F920FC"/>
    <w:rsid w:val="360A35C3"/>
    <w:rsid w:val="369E4A52"/>
    <w:rsid w:val="371B42F4"/>
    <w:rsid w:val="37537F32"/>
    <w:rsid w:val="3962620A"/>
    <w:rsid w:val="3B7D37CF"/>
    <w:rsid w:val="3CF25AF7"/>
    <w:rsid w:val="3DF626A8"/>
    <w:rsid w:val="3F9D6FD1"/>
    <w:rsid w:val="406D1057"/>
    <w:rsid w:val="413930DE"/>
    <w:rsid w:val="4177481D"/>
    <w:rsid w:val="435766B4"/>
    <w:rsid w:val="438C0A54"/>
    <w:rsid w:val="43CA157C"/>
    <w:rsid w:val="440F51E1"/>
    <w:rsid w:val="45DF7C2B"/>
    <w:rsid w:val="47AD2F34"/>
    <w:rsid w:val="49C23046"/>
    <w:rsid w:val="49ED1B20"/>
    <w:rsid w:val="4A36326D"/>
    <w:rsid w:val="4AE267D7"/>
    <w:rsid w:val="4B551AF0"/>
    <w:rsid w:val="4BE64A79"/>
    <w:rsid w:val="4BFA1FCE"/>
    <w:rsid w:val="4DB36BDD"/>
    <w:rsid w:val="4E3715BC"/>
    <w:rsid w:val="4E9D1D67"/>
    <w:rsid w:val="4FE614EB"/>
    <w:rsid w:val="5176064D"/>
    <w:rsid w:val="51D11D27"/>
    <w:rsid w:val="52596017"/>
    <w:rsid w:val="525B20EC"/>
    <w:rsid w:val="54CA318A"/>
    <w:rsid w:val="55200FFC"/>
    <w:rsid w:val="56002BDB"/>
    <w:rsid w:val="59575208"/>
    <w:rsid w:val="595B4CF8"/>
    <w:rsid w:val="5CE81CF1"/>
    <w:rsid w:val="5CF61AD7"/>
    <w:rsid w:val="5D2B2C34"/>
    <w:rsid w:val="5EC0115A"/>
    <w:rsid w:val="5F17346F"/>
    <w:rsid w:val="61803A80"/>
    <w:rsid w:val="61D360C5"/>
    <w:rsid w:val="6263077A"/>
    <w:rsid w:val="630E6422"/>
    <w:rsid w:val="63595768"/>
    <w:rsid w:val="63AE3C76"/>
    <w:rsid w:val="64A137DB"/>
    <w:rsid w:val="64C03C61"/>
    <w:rsid w:val="674A63AC"/>
    <w:rsid w:val="679413D5"/>
    <w:rsid w:val="683E1A6D"/>
    <w:rsid w:val="699456BD"/>
    <w:rsid w:val="6E91041D"/>
    <w:rsid w:val="6F0A08FB"/>
    <w:rsid w:val="6F174DC6"/>
    <w:rsid w:val="6FA3193D"/>
    <w:rsid w:val="6FF869A5"/>
    <w:rsid w:val="70666005"/>
    <w:rsid w:val="71E9227E"/>
    <w:rsid w:val="730613D9"/>
    <w:rsid w:val="762B1157"/>
    <w:rsid w:val="78AD22F7"/>
    <w:rsid w:val="7936053E"/>
    <w:rsid w:val="7C651768"/>
    <w:rsid w:val="7D0A7D18"/>
    <w:rsid w:val="7D40373A"/>
    <w:rsid w:val="7E156974"/>
    <w:rsid w:val="7E1F24A3"/>
    <w:rsid w:val="7E5356EF"/>
    <w:rsid w:val="7FE2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qFormat="1"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Theme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9</Words>
  <Characters>2720</Characters>
  <Lines>18</Lines>
  <Paragraphs>5</Paragraphs>
  <TotalTime>261</TotalTime>
  <ScaleCrop>false</ScaleCrop>
  <LinksUpToDate>false</LinksUpToDate>
  <CharactersWithSpaces>288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5:52:00Z</dcterms:created>
  <dc:creator>Lu SH</dc:creator>
  <cp:lastModifiedBy>WPS_1669451940</cp:lastModifiedBy>
  <dcterms:modified xsi:type="dcterms:W3CDTF">2023-10-11T07:24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377198590F34668B37503B61C6DF16E_13</vt:lpwstr>
  </property>
</Properties>
</file>